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4BE94" w14:textId="77777777" w:rsidR="00506DE5" w:rsidRDefault="00506DE5" w:rsidP="00506DE5">
      <w:pPr>
        <w:spacing w:after="200"/>
      </w:pPr>
      <w:r>
        <w:t xml:space="preserve">S6 Table: Proportion of countries that include abortion for survivors of VAW in policy, by SDG regions and WB income groups  </w:t>
      </w:r>
    </w:p>
    <w:p w14:paraId="3DA08938" w14:textId="77777777" w:rsidR="006A1A76" w:rsidRDefault="006A1A76"/>
    <w:tbl>
      <w:tblPr>
        <w:tblStyle w:val="a"/>
        <w:tblW w:w="125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55"/>
        <w:gridCol w:w="1530"/>
        <w:gridCol w:w="1590"/>
        <w:gridCol w:w="1650"/>
        <w:gridCol w:w="1605"/>
        <w:gridCol w:w="1650"/>
        <w:gridCol w:w="1575"/>
      </w:tblGrid>
      <w:tr w:rsidR="006A1A76" w14:paraId="009A22CA" w14:textId="77777777">
        <w:trPr>
          <w:trHeight w:val="600"/>
        </w:trPr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BCEBF4" w14:textId="77777777" w:rsidR="006A1A76" w:rsidRDefault="006A1A76">
            <w:pPr>
              <w:widowControl w:val="0"/>
              <w:jc w:val="center"/>
              <w:rPr>
                <w:b/>
              </w:rPr>
            </w:pPr>
          </w:p>
        </w:tc>
        <w:tc>
          <w:tcPr>
            <w:tcW w:w="15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B4DBD7" w14:textId="77777777" w:rsidR="006A1A76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Yes, included</w:t>
            </w:r>
          </w:p>
          <w:p w14:paraId="196285AC" w14:textId="77777777" w:rsidR="006A1A76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15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AEE4A8" w14:textId="77777777" w:rsidR="006A1A76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No, not included </w:t>
            </w:r>
          </w:p>
          <w:p w14:paraId="178704AF" w14:textId="77777777" w:rsidR="006A1A76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165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CB6699" w14:textId="77777777" w:rsidR="006A1A76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Not specified </w:t>
            </w:r>
          </w:p>
          <w:p w14:paraId="632BB7D3" w14:textId="77777777" w:rsidR="006A1A76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160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37F4FE" w14:textId="77777777" w:rsidR="006A1A76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Unclear </w:t>
            </w:r>
          </w:p>
          <w:p w14:paraId="40BE77DC" w14:textId="77777777" w:rsidR="006A1A76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165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09069D" w14:textId="77777777" w:rsidR="006A1A76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Unknown - translation not available/ usable (%)</w:t>
            </w:r>
          </w:p>
        </w:tc>
        <w:tc>
          <w:tcPr>
            <w:tcW w:w="15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4FB11F" w14:textId="77777777" w:rsidR="006A1A76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Total </w:t>
            </w:r>
          </w:p>
          <w:p w14:paraId="234A9DF2" w14:textId="77777777" w:rsidR="006A1A76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(%)</w:t>
            </w:r>
          </w:p>
        </w:tc>
      </w:tr>
      <w:tr w:rsidR="006A1A76" w14:paraId="7B570380" w14:textId="77777777">
        <w:trPr>
          <w:trHeight w:val="600"/>
        </w:trPr>
        <w:tc>
          <w:tcPr>
            <w:tcW w:w="12555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3549A5" w14:textId="77777777" w:rsidR="006A1A76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SDG region</w:t>
            </w:r>
          </w:p>
        </w:tc>
      </w:tr>
      <w:tr w:rsidR="006A1A76" w14:paraId="4AA3BB65" w14:textId="77777777">
        <w:trPr>
          <w:trHeight w:val="300"/>
        </w:trPr>
        <w:tc>
          <w:tcPr>
            <w:tcW w:w="29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2E328F" w14:textId="77777777" w:rsidR="006A1A76" w:rsidRDefault="00000000">
            <w:pPr>
              <w:widowControl w:val="0"/>
            </w:pPr>
            <w:r>
              <w:t>Africa (n=5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566D25" w14:textId="77777777" w:rsidR="006A1A76" w:rsidRDefault="00000000">
            <w:pPr>
              <w:widowControl w:val="0"/>
              <w:jc w:val="center"/>
            </w:pPr>
            <w:r>
              <w:t>1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A5EC14" w14:textId="77777777" w:rsidR="006A1A76" w:rsidRDefault="00000000">
            <w:pPr>
              <w:widowControl w:val="0"/>
              <w:jc w:val="center"/>
            </w:pPr>
            <w: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5E6141" w14:textId="77777777" w:rsidR="006A1A76" w:rsidRDefault="00000000">
            <w:pPr>
              <w:widowControl w:val="0"/>
              <w:jc w:val="center"/>
            </w:pPr>
            <w:r>
              <w:t>7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C5D7FA" w14:textId="77777777" w:rsidR="006A1A76" w:rsidRDefault="00000000">
            <w:pPr>
              <w:widowControl w:val="0"/>
              <w:jc w:val="center"/>
            </w:pPr>
            <w:r>
              <w:t>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FB51BD" w14:textId="77777777" w:rsidR="006A1A76" w:rsidRDefault="00000000">
            <w:pPr>
              <w:widowControl w:val="0"/>
              <w:jc w:val="center"/>
            </w:pPr>
            <w:r>
              <w:t>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7B70CF" w14:textId="77777777" w:rsidR="006A1A76" w:rsidRDefault="00000000">
            <w:pPr>
              <w:widowControl w:val="0"/>
              <w:jc w:val="center"/>
            </w:pPr>
            <w:r>
              <w:t>100</w:t>
            </w:r>
          </w:p>
        </w:tc>
      </w:tr>
      <w:tr w:rsidR="006A1A76" w14:paraId="71F53EF3" w14:textId="77777777">
        <w:trPr>
          <w:trHeight w:val="300"/>
        </w:trPr>
        <w:tc>
          <w:tcPr>
            <w:tcW w:w="29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58F7D3" w14:textId="77777777" w:rsidR="006A1A76" w:rsidRDefault="00000000">
            <w:pPr>
              <w:widowControl w:val="0"/>
            </w:pPr>
            <w:r>
              <w:t>Americas (n=3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27FCDF" w14:textId="77777777" w:rsidR="006A1A76" w:rsidRDefault="00000000">
            <w:pPr>
              <w:widowControl w:val="0"/>
              <w:jc w:val="center"/>
            </w:pPr>
            <w:r>
              <w:t>2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1CB8B8" w14:textId="77777777" w:rsidR="006A1A76" w:rsidRDefault="00000000">
            <w:pPr>
              <w:widowControl w:val="0"/>
              <w:jc w:val="center"/>
            </w:pPr>
            <w:r>
              <w:t>1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E77683" w14:textId="77777777" w:rsidR="006A1A76" w:rsidRDefault="00000000">
            <w:pPr>
              <w:widowControl w:val="0"/>
              <w:jc w:val="center"/>
            </w:pPr>
            <w:r>
              <w:t>5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BA493E" w14:textId="77777777" w:rsidR="006A1A76" w:rsidRDefault="00000000">
            <w:pPr>
              <w:widowControl w:val="0"/>
              <w:jc w:val="center"/>
            </w:pPr>
            <w: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98BE92" w14:textId="77777777" w:rsidR="006A1A76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D3A1DC" w14:textId="77777777" w:rsidR="006A1A76" w:rsidRDefault="00000000">
            <w:pPr>
              <w:widowControl w:val="0"/>
              <w:jc w:val="center"/>
            </w:pPr>
            <w:r>
              <w:t>100</w:t>
            </w:r>
          </w:p>
        </w:tc>
      </w:tr>
      <w:tr w:rsidR="006A1A76" w14:paraId="79142DDF" w14:textId="77777777">
        <w:trPr>
          <w:trHeight w:val="300"/>
        </w:trPr>
        <w:tc>
          <w:tcPr>
            <w:tcW w:w="29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7CDBCC" w14:textId="77777777" w:rsidR="006A1A76" w:rsidRDefault="00000000">
            <w:pPr>
              <w:widowControl w:val="0"/>
            </w:pPr>
            <w:r>
              <w:t>Asia (n=3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091421" w14:textId="77777777" w:rsidR="006A1A76" w:rsidRDefault="00000000">
            <w:pPr>
              <w:widowControl w:val="0"/>
              <w:jc w:val="center"/>
            </w:pPr>
            <w:r>
              <w:t>1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55E280" w14:textId="77777777" w:rsidR="006A1A76" w:rsidRDefault="00000000">
            <w:pPr>
              <w:widowControl w:val="0"/>
              <w:jc w:val="center"/>
            </w:pPr>
            <w:r>
              <w:t>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DEF7EE" w14:textId="77777777" w:rsidR="006A1A76" w:rsidRDefault="00000000">
            <w:pPr>
              <w:widowControl w:val="0"/>
              <w:jc w:val="center"/>
            </w:pPr>
            <w:r>
              <w:t>6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DA3E79" w14:textId="77777777" w:rsidR="006A1A76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9BA012" w14:textId="77777777" w:rsidR="006A1A76" w:rsidRDefault="00000000">
            <w:pPr>
              <w:widowControl w:val="0"/>
              <w:jc w:val="center"/>
            </w:pPr>
            <w:r>
              <w:t>1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588C88" w14:textId="77777777" w:rsidR="006A1A76" w:rsidRDefault="00000000">
            <w:pPr>
              <w:widowControl w:val="0"/>
              <w:jc w:val="center"/>
            </w:pPr>
            <w:r>
              <w:t>100</w:t>
            </w:r>
          </w:p>
        </w:tc>
      </w:tr>
      <w:tr w:rsidR="006A1A76" w14:paraId="685DF518" w14:textId="77777777">
        <w:trPr>
          <w:trHeight w:val="300"/>
        </w:trPr>
        <w:tc>
          <w:tcPr>
            <w:tcW w:w="29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30C21E" w14:textId="77777777" w:rsidR="006A1A76" w:rsidRDefault="00000000">
            <w:pPr>
              <w:widowControl w:val="0"/>
            </w:pPr>
            <w:r>
              <w:t>Europe (n=4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93C759" w14:textId="77777777" w:rsidR="006A1A76" w:rsidRDefault="00000000">
            <w:pPr>
              <w:widowControl w:val="0"/>
              <w:jc w:val="center"/>
            </w:pPr>
            <w:r>
              <w:t>1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5381FE" w14:textId="77777777" w:rsidR="006A1A76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AEACE3" w14:textId="77777777" w:rsidR="006A1A76" w:rsidRDefault="00000000">
            <w:pPr>
              <w:widowControl w:val="0"/>
              <w:jc w:val="center"/>
            </w:pPr>
            <w:r>
              <w:t>8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2B6278" w14:textId="77777777" w:rsidR="006A1A76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6D85EA" w14:textId="77777777" w:rsidR="006A1A76" w:rsidRDefault="00000000">
            <w:pPr>
              <w:widowControl w:val="0"/>
              <w:jc w:val="center"/>
            </w:pPr>
            <w:r>
              <w:t>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B72047" w14:textId="77777777" w:rsidR="006A1A76" w:rsidRDefault="00000000">
            <w:pPr>
              <w:widowControl w:val="0"/>
              <w:jc w:val="center"/>
            </w:pPr>
            <w:r>
              <w:t>100</w:t>
            </w:r>
          </w:p>
        </w:tc>
      </w:tr>
      <w:tr w:rsidR="006A1A76" w14:paraId="73299E40" w14:textId="77777777">
        <w:trPr>
          <w:trHeight w:val="300"/>
        </w:trPr>
        <w:tc>
          <w:tcPr>
            <w:tcW w:w="29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90877C" w14:textId="77777777" w:rsidR="006A1A76" w:rsidRDefault="00000000">
            <w:pPr>
              <w:widowControl w:val="0"/>
            </w:pPr>
            <w:r>
              <w:t>Oceania (n=1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AAA438" w14:textId="77777777" w:rsidR="006A1A76" w:rsidRDefault="00000000">
            <w:pPr>
              <w:widowControl w:val="0"/>
              <w:jc w:val="center"/>
            </w:pPr>
            <w:r>
              <w:t>2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6AE211" w14:textId="77777777" w:rsidR="006A1A76" w:rsidRDefault="00000000">
            <w:pPr>
              <w:widowControl w:val="0"/>
              <w:jc w:val="center"/>
            </w:pPr>
            <w:r>
              <w:t>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6F8B67" w14:textId="77777777" w:rsidR="006A1A76" w:rsidRDefault="00000000">
            <w:pPr>
              <w:widowControl w:val="0"/>
              <w:jc w:val="center"/>
            </w:pPr>
            <w:r>
              <w:t>69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43D78A" w14:textId="77777777" w:rsidR="006A1A76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B0C345" w14:textId="77777777" w:rsidR="006A1A76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3FE465" w14:textId="77777777" w:rsidR="006A1A76" w:rsidRDefault="00000000">
            <w:pPr>
              <w:widowControl w:val="0"/>
              <w:jc w:val="center"/>
            </w:pPr>
            <w:r>
              <w:t>100</w:t>
            </w:r>
          </w:p>
        </w:tc>
      </w:tr>
      <w:tr w:rsidR="006A1A76" w14:paraId="3A2817C5" w14:textId="77777777">
        <w:trPr>
          <w:trHeight w:val="300"/>
        </w:trPr>
        <w:tc>
          <w:tcPr>
            <w:tcW w:w="29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A8F9DC" w14:textId="77777777" w:rsidR="006A1A76" w:rsidRDefault="00000000">
            <w:pPr>
              <w:widowControl w:val="0"/>
            </w:pPr>
            <w:r>
              <w:rPr>
                <w:b/>
              </w:rPr>
              <w:t>Global (n=17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862318" w14:textId="77777777" w:rsidR="006A1A76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FD3612" w14:textId="77777777" w:rsidR="006A1A76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102F07" w14:textId="77777777" w:rsidR="006A1A76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7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E8D4E5" w14:textId="77777777" w:rsidR="006A1A76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3C1542" w14:textId="77777777" w:rsidR="006A1A76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084411" w14:textId="77777777" w:rsidR="006A1A76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100</w:t>
            </w:r>
          </w:p>
        </w:tc>
      </w:tr>
      <w:tr w:rsidR="006A1A76" w14:paraId="2B41854C" w14:textId="77777777">
        <w:trPr>
          <w:trHeight w:val="300"/>
        </w:trPr>
        <w:tc>
          <w:tcPr>
            <w:tcW w:w="12555" w:type="dxa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24A102" w14:textId="77777777" w:rsidR="006A1A76" w:rsidRDefault="00000000">
            <w:pPr>
              <w:widowControl w:val="0"/>
              <w:spacing w:before="200" w:after="200"/>
              <w:rPr>
                <w:b/>
              </w:rPr>
            </w:pPr>
            <w:r>
              <w:rPr>
                <w:b/>
              </w:rPr>
              <w:t>World Bank income group</w:t>
            </w:r>
          </w:p>
        </w:tc>
      </w:tr>
      <w:tr w:rsidR="006A1A76" w14:paraId="7E23544A" w14:textId="77777777">
        <w:trPr>
          <w:trHeight w:val="293"/>
        </w:trPr>
        <w:tc>
          <w:tcPr>
            <w:tcW w:w="29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A37799" w14:textId="77777777" w:rsidR="006A1A76" w:rsidRDefault="00000000">
            <w:pPr>
              <w:widowControl w:val="0"/>
            </w:pPr>
            <w:r>
              <w:t>Low income (n=2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2FEAE5" w14:textId="77777777" w:rsidR="006A1A76" w:rsidRDefault="00000000">
            <w:pPr>
              <w:widowControl w:val="0"/>
              <w:jc w:val="center"/>
            </w:pPr>
            <w: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532383" w14:textId="77777777" w:rsidR="006A1A76" w:rsidRDefault="00000000">
            <w:pPr>
              <w:widowControl w:val="0"/>
              <w:jc w:val="center"/>
            </w:pPr>
            <w: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864E01" w14:textId="77777777" w:rsidR="006A1A76" w:rsidRDefault="00000000">
            <w:pPr>
              <w:widowControl w:val="0"/>
              <w:jc w:val="center"/>
            </w:pPr>
            <w:r>
              <w:t>8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6B480A" w14:textId="77777777" w:rsidR="006A1A76" w:rsidRDefault="00000000">
            <w:pPr>
              <w:widowControl w:val="0"/>
              <w:jc w:val="center"/>
            </w:pPr>
            <w:r>
              <w:t>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B79302" w14:textId="77777777" w:rsidR="006A1A76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8F725E" w14:textId="77777777" w:rsidR="006A1A76" w:rsidRDefault="00000000">
            <w:pPr>
              <w:widowControl w:val="0"/>
              <w:jc w:val="center"/>
            </w:pPr>
            <w:r>
              <w:t>100</w:t>
            </w:r>
          </w:p>
        </w:tc>
      </w:tr>
      <w:tr w:rsidR="006A1A76" w14:paraId="400A6C6A" w14:textId="77777777">
        <w:trPr>
          <w:trHeight w:val="300"/>
        </w:trPr>
        <w:tc>
          <w:tcPr>
            <w:tcW w:w="29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659A6A" w14:textId="77777777" w:rsidR="006A1A76" w:rsidRDefault="00000000">
            <w:pPr>
              <w:widowControl w:val="0"/>
            </w:pPr>
            <w:r>
              <w:t>Lower middle income (n=4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E18DFA" w14:textId="77777777" w:rsidR="006A1A76" w:rsidRDefault="00000000">
            <w:pPr>
              <w:widowControl w:val="0"/>
              <w:jc w:val="center"/>
            </w:pPr>
            <w:r>
              <w:t>2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1095DF" w14:textId="77777777" w:rsidR="006A1A76" w:rsidRDefault="00000000">
            <w:pPr>
              <w:widowControl w:val="0"/>
              <w:jc w:val="center"/>
            </w:pPr>
            <w:r>
              <w:t>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5274FD" w14:textId="77777777" w:rsidR="006A1A76" w:rsidRDefault="00000000">
            <w:pPr>
              <w:widowControl w:val="0"/>
              <w:jc w:val="center"/>
            </w:pPr>
            <w:r>
              <w:t>6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5ED3D2" w14:textId="77777777" w:rsidR="006A1A76" w:rsidRDefault="00000000">
            <w:pPr>
              <w:widowControl w:val="0"/>
              <w:jc w:val="center"/>
            </w:pPr>
            <w: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F0E4D3" w14:textId="77777777" w:rsidR="006A1A76" w:rsidRDefault="00000000">
            <w:pPr>
              <w:widowControl w:val="0"/>
              <w:jc w:val="center"/>
            </w:pPr>
            <w:r>
              <w:t>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873BB5" w14:textId="77777777" w:rsidR="006A1A76" w:rsidRDefault="00000000">
            <w:pPr>
              <w:widowControl w:val="0"/>
              <w:jc w:val="center"/>
            </w:pPr>
            <w:r>
              <w:t>100</w:t>
            </w:r>
          </w:p>
        </w:tc>
      </w:tr>
      <w:tr w:rsidR="006A1A76" w14:paraId="1C3093B6" w14:textId="77777777">
        <w:trPr>
          <w:trHeight w:val="300"/>
        </w:trPr>
        <w:tc>
          <w:tcPr>
            <w:tcW w:w="29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EDFA4B" w14:textId="77777777" w:rsidR="006A1A76" w:rsidRDefault="00000000">
            <w:pPr>
              <w:widowControl w:val="0"/>
            </w:pPr>
            <w:r>
              <w:t>Upper middle income (n=4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A7FCA4" w14:textId="77777777" w:rsidR="006A1A76" w:rsidRDefault="00000000">
            <w:pPr>
              <w:widowControl w:val="0"/>
              <w:jc w:val="center"/>
            </w:pPr>
            <w:r>
              <w:t>2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9400E9" w14:textId="77777777" w:rsidR="006A1A76" w:rsidRDefault="00000000">
            <w:pPr>
              <w:widowControl w:val="0"/>
              <w:jc w:val="center"/>
            </w:pPr>
            <w:r>
              <w:t>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F3C29D" w14:textId="77777777" w:rsidR="006A1A76" w:rsidRDefault="00000000">
            <w:pPr>
              <w:widowControl w:val="0"/>
              <w:jc w:val="center"/>
            </w:pPr>
            <w:r>
              <w:t>5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7DBDF3" w14:textId="77777777" w:rsidR="006A1A76" w:rsidRDefault="00000000">
            <w:pPr>
              <w:widowControl w:val="0"/>
              <w:jc w:val="center"/>
            </w:pPr>
            <w: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ED06F7" w14:textId="77777777" w:rsidR="006A1A76" w:rsidRDefault="00000000">
            <w:pPr>
              <w:widowControl w:val="0"/>
              <w:jc w:val="center"/>
            </w:pPr>
            <w:r>
              <w:t>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311CF3" w14:textId="77777777" w:rsidR="006A1A76" w:rsidRDefault="00000000">
            <w:pPr>
              <w:widowControl w:val="0"/>
              <w:jc w:val="center"/>
            </w:pPr>
            <w:r>
              <w:t>100</w:t>
            </w:r>
          </w:p>
        </w:tc>
      </w:tr>
      <w:tr w:rsidR="006A1A76" w14:paraId="57E6F942" w14:textId="77777777">
        <w:trPr>
          <w:trHeight w:val="300"/>
        </w:trPr>
        <w:tc>
          <w:tcPr>
            <w:tcW w:w="29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9F6325" w14:textId="77777777" w:rsidR="006A1A76" w:rsidRDefault="00000000">
            <w:pPr>
              <w:widowControl w:val="0"/>
            </w:pPr>
            <w:r>
              <w:t>High income (n=5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AB347F" w14:textId="77777777" w:rsidR="006A1A76" w:rsidRDefault="00000000">
            <w:pPr>
              <w:widowControl w:val="0"/>
              <w:jc w:val="center"/>
            </w:pPr>
            <w:r>
              <w:t>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09AC80" w14:textId="77777777" w:rsidR="006A1A76" w:rsidRDefault="00000000">
            <w:pPr>
              <w:widowControl w:val="0"/>
              <w:jc w:val="center"/>
            </w:pPr>
            <w: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2B8576" w14:textId="77777777" w:rsidR="006A1A76" w:rsidRDefault="00000000">
            <w:pPr>
              <w:widowControl w:val="0"/>
              <w:jc w:val="center"/>
            </w:pPr>
            <w:r>
              <w:t>8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ABED57" w14:textId="77777777" w:rsidR="006A1A76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BCE48B" w14:textId="77777777" w:rsidR="006A1A76" w:rsidRDefault="00000000">
            <w:pPr>
              <w:widowControl w:val="0"/>
              <w:jc w:val="center"/>
            </w:pPr>
            <w:r>
              <w:t>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987C57" w14:textId="77777777" w:rsidR="006A1A76" w:rsidRDefault="00000000">
            <w:pPr>
              <w:widowControl w:val="0"/>
              <w:jc w:val="center"/>
            </w:pPr>
            <w:r>
              <w:t>100</w:t>
            </w:r>
          </w:p>
        </w:tc>
      </w:tr>
      <w:tr w:rsidR="006A1A76" w14:paraId="147B22A3" w14:textId="77777777">
        <w:trPr>
          <w:trHeight w:val="300"/>
        </w:trPr>
        <w:tc>
          <w:tcPr>
            <w:tcW w:w="29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F54925" w14:textId="77777777" w:rsidR="006A1A76" w:rsidRDefault="00000000">
            <w:pPr>
              <w:widowControl w:val="0"/>
            </w:pPr>
            <w:r>
              <w:rPr>
                <w:b/>
              </w:rPr>
              <w:t>Global (n=17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03E70F" w14:textId="77777777" w:rsidR="006A1A76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C40363" w14:textId="77777777" w:rsidR="006A1A76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C2DE1C" w14:textId="77777777" w:rsidR="006A1A76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69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CF964A" w14:textId="77777777" w:rsidR="006A1A76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C55E9D" w14:textId="77777777" w:rsidR="006A1A76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CB7CAF" w14:textId="77777777" w:rsidR="006A1A76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100</w:t>
            </w:r>
          </w:p>
        </w:tc>
      </w:tr>
    </w:tbl>
    <w:p w14:paraId="52EC919E" w14:textId="77777777" w:rsidR="006A1A76" w:rsidRDefault="006A1A76"/>
    <w:p w14:paraId="589B4266" w14:textId="77777777" w:rsidR="006A1A76" w:rsidRDefault="00000000">
      <w:r>
        <w:rPr>
          <w:sz w:val="18"/>
          <w:szCs w:val="18"/>
          <w:u w:val="single"/>
        </w:rPr>
        <w:t>Note</w:t>
      </w:r>
      <w:r>
        <w:t>:</w:t>
      </w:r>
    </w:p>
    <w:p w14:paraId="574F2163" w14:textId="77777777" w:rsidR="006A1A76" w:rsidRDefault="00000000">
      <w:proofErr w:type="spellStart"/>
      <w:r>
        <w:rPr>
          <w:sz w:val="18"/>
          <w:szCs w:val="18"/>
        </w:rPr>
        <w:t>i</w:t>
      </w:r>
      <w:proofErr w:type="spellEnd"/>
      <w:r>
        <w:rPr>
          <w:sz w:val="18"/>
          <w:szCs w:val="18"/>
        </w:rPr>
        <w:t>) Policy documents were found for 174 of the 194 countries so n=174 for SDG regions but n=173 for World Bank income groups because one country for which policy documents were found (Cook Islands) is not assigned to a World Bank income group.</w:t>
      </w:r>
      <w:r>
        <w:br w:type="page"/>
      </w:r>
    </w:p>
    <w:sectPr w:rsidR="006A1A76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1A76"/>
    <w:rsid w:val="00506DE5"/>
    <w:rsid w:val="006A1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D803E"/>
  <w15:docId w15:val="{0860F890-2773-437C-9F39-1AAF2FE44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BDD6EE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va Burke</cp:lastModifiedBy>
  <cp:revision>2</cp:revision>
  <dcterms:created xsi:type="dcterms:W3CDTF">2024-01-12T09:24:00Z</dcterms:created>
  <dcterms:modified xsi:type="dcterms:W3CDTF">2024-01-12T09:25:00Z</dcterms:modified>
</cp:coreProperties>
</file>